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Helvetica-Bold;Helvetica"/>
          <w:b/>
          <w:b/>
        </w:rPr>
      </w:pPr>
      <w:r>
        <w:rPr>
          <w:rFonts w:cs="Helvetica-Bold;Helvetica" w:ascii="Times New Roman" w:hAnsi="Times New Roman"/>
          <w:b/>
        </w:rPr>
        <w:t>PDB entries of folded proteins in set C</w:t>
      </w:r>
    </w:p>
    <w:p>
      <w:pPr>
        <w:pStyle w:val="PlainTex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23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56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63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6x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7i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90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9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ab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bv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dx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ey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f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fp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g2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g4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h9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iw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j4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je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j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kp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oy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p7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pf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pq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ps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q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qa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r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ty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u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w0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x3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yj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z6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1a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2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8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9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9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a4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ak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ax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b8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by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c4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c9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ci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f9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gk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h7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hi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j8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jx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ku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l1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m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nb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n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o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o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or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pv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r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rz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s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u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u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v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w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x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y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y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y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zg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0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0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0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17M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3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53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5a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6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c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e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e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e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f4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fh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hvS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i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i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j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k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kv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l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lh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mr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o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o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o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op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o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p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w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x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x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yl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z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0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1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1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4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4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6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8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8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9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a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c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d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d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e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ec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g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g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g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i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k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k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l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mc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n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p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q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ro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s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u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u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v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v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x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z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0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0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2b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3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4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5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5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5uI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7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8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8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9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al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ci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d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d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d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d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f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f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go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g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hs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i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i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i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it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k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m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rd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v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w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w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x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xg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x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y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za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z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z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0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4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4sP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5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6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8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a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aq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ct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dm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e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h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j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j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l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m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o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ow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sb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s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tt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u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w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wp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w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y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z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1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1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2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3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4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4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5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5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6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6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7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8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9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a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c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cf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dc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df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e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h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h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h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h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hj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j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ks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l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nc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p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ps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ur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w3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x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x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ya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0t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1jS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3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5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6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6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8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8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9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a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ae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cd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d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d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dp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f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fh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h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i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ic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j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k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ks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k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l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n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n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nr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p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p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q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r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s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s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v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x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y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1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1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1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2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3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4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5hW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6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b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b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ba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ca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f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g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gl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h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i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i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i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kl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l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l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m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mt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m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o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o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p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rf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rl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r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r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u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u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v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v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w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w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y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y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0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0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0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2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2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3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4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6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6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7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9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b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b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d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e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f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j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j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k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li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m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n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o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o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o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qs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qs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r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r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r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t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u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vr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w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w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x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z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0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0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1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1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2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3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3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4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4uP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8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8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8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8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9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b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b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d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d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f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g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j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j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l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l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l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n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sr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t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ul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v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1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3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3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3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3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3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8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k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l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m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p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r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u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v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v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y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yp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0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2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2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5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7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9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9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k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k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m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m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p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r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s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u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w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z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0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6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b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cs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ct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d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e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eq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g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j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r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re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s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s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v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w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x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y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y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y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z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0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7bT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8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h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mb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o9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p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t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t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v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w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y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y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0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1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4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4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7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8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9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9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9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9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aa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a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b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ba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b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c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ce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d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d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dc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eh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f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f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ft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g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ih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ls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n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n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ou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q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q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ra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s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u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u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v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v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v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x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x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yc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y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z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z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0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0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1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2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2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3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3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5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5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6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6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8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9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a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c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e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fq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g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h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k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l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l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p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p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p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q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2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4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4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4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4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5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5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7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7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9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d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es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fa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f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i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i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i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k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l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m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oo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q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q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q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r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s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so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w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y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z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0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3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4z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6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6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6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7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7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8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b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b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f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g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g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g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is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j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k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n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o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pf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q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r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r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ro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s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s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s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s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sn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uy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z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0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0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1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1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2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3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3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4l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5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am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b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ba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bd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e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f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fi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h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k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lh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m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m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o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pn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q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r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t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u2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u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u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v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v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vs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y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3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3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3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5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5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5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8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8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a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c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c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e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e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e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f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f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f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g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g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g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g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g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h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h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h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h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i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j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j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j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j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k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k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l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pn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pn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pn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q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r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t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v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w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w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z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1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1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2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3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3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3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5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6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6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6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8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8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9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9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a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c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d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e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e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e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e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ib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ig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k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na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r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tx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y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z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0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1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2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3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a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a8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a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c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d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e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e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e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e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f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f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f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f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f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f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g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g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g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g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g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g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g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g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g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g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g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h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h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h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h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h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i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i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i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i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i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i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i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i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i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i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i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i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j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j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j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j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j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j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k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kt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l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l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p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q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r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s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s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t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u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u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v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w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w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w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x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x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x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x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3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3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3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3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4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4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4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4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4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5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6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6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6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6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9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9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9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c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c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h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i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k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m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n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n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n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o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p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p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r0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r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s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s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u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0j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4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5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6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7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74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7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7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7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7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9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b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e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e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f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g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h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h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k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n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o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s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ua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ub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u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w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x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z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0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00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1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1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2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3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6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8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8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8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9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9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9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9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a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aq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c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d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f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g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n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r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r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r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r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tn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u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u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w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w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x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y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z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0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0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2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3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4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7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7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b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c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cm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d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f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f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gh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i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i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izP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j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k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l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q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r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r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s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s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u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y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0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0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1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1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5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5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6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7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9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9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a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a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ds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g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i6H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i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n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n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t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v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y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z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z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5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6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7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h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k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k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k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o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o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p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p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p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q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q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q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r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r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r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s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s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s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t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t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t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u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w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z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3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4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5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7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8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8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8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9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9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a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a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a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a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a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a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a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a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b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b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c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c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d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g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i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i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j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j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k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k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k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k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l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m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m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m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o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q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t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t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w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y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y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z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0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2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30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5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5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6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6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6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6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6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6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6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7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7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7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8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r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r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s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v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zh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zk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z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0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3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4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8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93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c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c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c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e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f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f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g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j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k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m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mr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n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q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s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v4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wl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w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w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x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z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0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2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3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3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3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7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b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c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d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e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h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i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j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j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j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l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l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m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m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m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o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q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q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q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tvX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w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z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1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3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3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4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7e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8b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a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b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c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d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d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e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f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f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f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g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g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gf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h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h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j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j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m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n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n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p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q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w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x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z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3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5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6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8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9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9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c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d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fo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g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h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u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v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2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5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5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5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8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m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m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m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m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m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m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m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n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n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n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n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o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o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od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o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o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p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p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p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q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q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qfR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q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r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r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r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r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r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ncm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nef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d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d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f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q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u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l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ta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sh1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u2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uw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vgh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vik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bbg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leu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ms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nc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ull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znf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ga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xy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5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2wI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r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c2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0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re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q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z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5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f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2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e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b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d2I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n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3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y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tj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p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9u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ly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ol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6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0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qb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nr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h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d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96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9f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b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y2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zv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o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l4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3gX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q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8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a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3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3b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k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q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q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i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q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n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5r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l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zg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2d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uz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uwjE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uwjF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ig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g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7w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f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u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d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i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d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b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y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6kZ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8eI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r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v3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c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b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a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p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v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8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mt2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kq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x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zw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7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q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oc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l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28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4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6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lj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n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w3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k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n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j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p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a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9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w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f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7e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k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l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lvI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8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z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2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z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m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m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oa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y9K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y9T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yaX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ybN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ybQ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yc1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3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0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yo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h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g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6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k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71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6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7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nzc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4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p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u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tq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ea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d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l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z2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12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7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l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b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4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chE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v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4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fr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7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uk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r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ypL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2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u9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d6U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s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k8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f1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b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f1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0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a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9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9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07J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e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3s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w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uy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r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y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v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lu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ou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t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h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6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o9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qc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b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dh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pe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nzh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h2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8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1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0n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i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9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leI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7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w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r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7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f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4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sy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nr5G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l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0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egX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0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0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z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nn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l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l2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l2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16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ku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fp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m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u1T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s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qp4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t9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k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i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m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ia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5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1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b0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v8F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7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w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z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a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x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b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9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0f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1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f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s5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j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6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7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z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e3H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7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8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j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8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y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w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3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n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a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fnJ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k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8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uz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9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a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92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w0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2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kpE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z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s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7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9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2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o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x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q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5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7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b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c3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w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n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i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54H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54I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54J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54K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54L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f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o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o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u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i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g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ow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1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y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5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fx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y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w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k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stX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8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o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u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u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uu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i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i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vd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2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jhK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x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m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p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w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f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x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m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0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xn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a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c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q0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m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p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v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gx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d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i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5fL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js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7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6s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y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ny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9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i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3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w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peG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7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4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v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1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x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ib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0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v8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t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k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p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e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cla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r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ya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c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8g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9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mk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0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x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f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p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7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3qQ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0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2h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s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d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s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zo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qz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2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u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u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s2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0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o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5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c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l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b4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s4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y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3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p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b7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99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l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g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9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1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6f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o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7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5uG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ltY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7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x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r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v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e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z6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h6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t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c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03P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0w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hh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c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2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f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m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k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r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sy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q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2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d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5d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5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6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qh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y7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r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lh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8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h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2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p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1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1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60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j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o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j7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0p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30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s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8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fi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f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q1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6x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66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yo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td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b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ik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o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c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0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b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b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2y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3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jn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6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6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j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6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w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0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trP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3h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j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j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o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j9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4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uj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t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afE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z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pp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4y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cc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v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9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t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v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b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h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y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a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3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68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26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y7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1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pg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2j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lz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ke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fi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d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i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3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k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9i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u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c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8q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n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c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2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t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mm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x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x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ki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7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s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y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qf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5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ic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q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3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5z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8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2u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l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6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0u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7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qc0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t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2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6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td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feS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p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nw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d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k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q3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dp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q9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a1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0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m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s0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x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o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0b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v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5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o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y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f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i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q1H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s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60K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4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qj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m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a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e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hwF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v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v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1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2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1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q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h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py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r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r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h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l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2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zs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5h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l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m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mh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7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l0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e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ek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i0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r8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gw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7pM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rv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w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3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rx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3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m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3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3e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tp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j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6p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a7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l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fm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p7P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6f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b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w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g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5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c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7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p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s5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ayF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ez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q2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pd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5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g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5i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3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rc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y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o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b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35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61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y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s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rw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r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bd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v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b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mj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k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6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q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n9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o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o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8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w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f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g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x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nu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1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qs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pl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kp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1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c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rt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ql8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x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q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y7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sns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q5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0n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k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abp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1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z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p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6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seb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p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m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l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r5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q3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5lL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k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6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z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8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v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3p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m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k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a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2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y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bk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q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f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d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7s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7s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s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l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z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gf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qf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l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i7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q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v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9r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d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7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lz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kk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ewF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d3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q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6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5tX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y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1h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l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nn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k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b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d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8m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r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qj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jt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juV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7o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pl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0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p0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kh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o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4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w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0n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o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u9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3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y2N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y2R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y2S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e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s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p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q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h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8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y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w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k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f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4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7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7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n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7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8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13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ww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w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vub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zp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cd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vf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vf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ct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pq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l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u3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b8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x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ox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51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5y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z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s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z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73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ju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op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x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8i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l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0m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9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dk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7l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7l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n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ep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b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2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1j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3v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nu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8v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55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y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9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x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1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o0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b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c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8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d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j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n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z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z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b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z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u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4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24N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nn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k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k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p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s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j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da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y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h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y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aj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li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qi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qe8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g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tg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h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o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uv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lc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p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0j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m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kk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9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b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q4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g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m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l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9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c2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7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9w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rr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c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e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c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s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g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c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5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x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m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yo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g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1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8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nlv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s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s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y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zx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nr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z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6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mhr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utX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j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8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l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cd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6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k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k9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3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v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x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9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c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q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2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g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2d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k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a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6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d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nq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2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cs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q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7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qh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xu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t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k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c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c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x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c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cw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om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dqE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y0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3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6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y6G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tps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v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8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6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o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n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2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ovI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aq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3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3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3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chb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c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m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3n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4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s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f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0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7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y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juL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juH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4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2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b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f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y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l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s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8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m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th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7i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n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h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2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g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b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nr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8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2nX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x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xc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x7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seI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q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26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1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5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u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u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z0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e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k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lh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m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mo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l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6s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ww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c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0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cr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91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0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9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n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1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a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r7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k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m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s7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k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e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j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rgP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fc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wk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q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7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z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9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9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4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1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1n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8d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h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hz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w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8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w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zi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f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4aX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8cO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i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m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d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z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8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70X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9g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ns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9uX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uuy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w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t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d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z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3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6o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07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f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ab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a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u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z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u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7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a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q3g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f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t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h0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i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0rI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h4g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3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f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s1X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g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u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z3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2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k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tj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8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a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s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b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8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v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2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h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m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l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nw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s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i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j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q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l0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5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gd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62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62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5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5n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kd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ar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lw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5o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23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6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w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b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s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ju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f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sf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mhX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ko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ko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jq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in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9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x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z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u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2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5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qt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mv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q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b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7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u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s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q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s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w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5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o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j3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2t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ogX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eu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n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uiS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9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q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c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x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w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2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t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f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2y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so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y55X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k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7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a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3l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qj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4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k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n8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d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ii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a6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erl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h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t8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nd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q6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g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km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n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n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a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7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w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b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f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ch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k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1x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g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wq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tq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4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n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xh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m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1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uu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9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yi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7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f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g0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g0D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2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ho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5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f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ki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y3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t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t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zzk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u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j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a3h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dn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t9C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kwf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b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k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g6fX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l9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v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4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q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nrl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pvb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j0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t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oe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w4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y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66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x9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9y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1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we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v6p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d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uw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6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01B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fm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j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8q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c2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m4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s1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o7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9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jfr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55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nw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h5c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w0n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pq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iua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x6z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gci_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b97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r6j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dsx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s0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ucs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ejgA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911" w:right="91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before="0" w:after="0"/>
    </w:pPr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6T15:11:00Z</dcterms:created>
  <dc:creator>Andrea Giansanti</dc:creator>
  <dc:description/>
  <cp:keywords/>
  <dc:language>en-US</dc:language>
  <cp:lastModifiedBy>Andrea Giansanti</cp:lastModifiedBy>
  <dcterms:modified xsi:type="dcterms:W3CDTF">2010-03-26T15:11:00Z</dcterms:modified>
  <cp:revision>2</cp:revision>
  <dc:subject/>
  <dc:title/>
</cp:coreProperties>
</file>